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416423" w14:textId="05AB601F" w:rsidR="008D2697" w:rsidRDefault="008D2697" w:rsidP="008D2697">
      <w:pPr>
        <w:rPr>
          <w:b/>
          <w:bCs/>
        </w:rPr>
      </w:pPr>
      <w:r>
        <w:rPr>
          <w:b/>
          <w:bCs/>
        </w:rPr>
        <w:t>Supplementary File 1. Flow Cytometry B cell phenotyping antibody panels</w:t>
      </w:r>
    </w:p>
    <w:p w14:paraId="1A932ABA" w14:textId="77777777" w:rsidR="008D2697" w:rsidRDefault="008D2697" w:rsidP="008D2697">
      <w:pPr>
        <w:rPr>
          <w:b/>
          <w:bCs/>
        </w:rPr>
      </w:pPr>
    </w:p>
    <w:tbl>
      <w:tblPr>
        <w:tblW w:w="8647" w:type="dxa"/>
        <w:tblLook w:val="04A0" w:firstRow="1" w:lastRow="0" w:firstColumn="1" w:lastColumn="0" w:noHBand="0" w:noVBand="1"/>
      </w:tblPr>
      <w:tblGrid>
        <w:gridCol w:w="1144"/>
        <w:gridCol w:w="1975"/>
        <w:gridCol w:w="1559"/>
        <w:gridCol w:w="1276"/>
        <w:gridCol w:w="1134"/>
        <w:gridCol w:w="1559"/>
      </w:tblGrid>
      <w:tr w:rsidR="008D2697" w:rsidRPr="00EA3D42" w14:paraId="467A1B51" w14:textId="77777777" w:rsidTr="00E66C9E">
        <w:trPr>
          <w:trHeight w:val="312"/>
        </w:trPr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75A70D" w14:textId="77777777" w:rsidR="008D2697" w:rsidRPr="00EA3D42" w:rsidRDefault="008D2697" w:rsidP="00E66C9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EA3D4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ZA"/>
              </w:rPr>
              <w:t>Panel</w:t>
            </w:r>
          </w:p>
        </w:tc>
        <w:tc>
          <w:tcPr>
            <w:tcW w:w="19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969B9A" w14:textId="77777777" w:rsidR="008D2697" w:rsidRPr="00EA3D42" w:rsidRDefault="008D2697" w:rsidP="00E66C9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EA3D4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ZA"/>
              </w:rPr>
              <w:t>Marke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DC42C8" w14:textId="77777777" w:rsidR="008D2697" w:rsidRPr="00EA3D42" w:rsidRDefault="008D2697" w:rsidP="00E66C9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EA3D4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ZA"/>
              </w:rPr>
              <w:t>Labe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FAB259" w14:textId="77777777" w:rsidR="008D2697" w:rsidRPr="00EA3D42" w:rsidRDefault="008D2697" w:rsidP="00E66C9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EA3D4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ZA"/>
              </w:rPr>
              <w:t>clon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98C2F1" w14:textId="77777777" w:rsidR="008D2697" w:rsidRPr="00EA3D42" w:rsidRDefault="008D2697" w:rsidP="00E66C9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EA3D4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ZA"/>
              </w:rPr>
              <w:t>cat no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7B83BF" w14:textId="77777777" w:rsidR="008D2697" w:rsidRPr="00EA3D42" w:rsidRDefault="008D2697" w:rsidP="00E66C9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EA3D4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ZA"/>
              </w:rPr>
              <w:t>Supplier</w:t>
            </w:r>
          </w:p>
        </w:tc>
      </w:tr>
      <w:tr w:rsidR="008D2697" w:rsidRPr="00EA3D42" w14:paraId="190560C9" w14:textId="77777777" w:rsidTr="00E66C9E">
        <w:trPr>
          <w:trHeight w:val="312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6BF9A" w14:textId="77777777" w:rsidR="008D2697" w:rsidRPr="00EA3D42" w:rsidRDefault="008D2697" w:rsidP="00E66C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EA3D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Core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1543B" w14:textId="77777777" w:rsidR="008D2697" w:rsidRPr="00EA3D42" w:rsidRDefault="008D2697" w:rsidP="00E66C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EA3D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L/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93ABF" w14:textId="77777777" w:rsidR="008D2697" w:rsidRPr="00EA3D42" w:rsidRDefault="008D2697" w:rsidP="00E66C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EA3D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APC-Cy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F66A9" w14:textId="77777777" w:rsidR="008D2697" w:rsidRPr="00EA3D42" w:rsidRDefault="008D2697" w:rsidP="00E66C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240DA" w14:textId="77777777" w:rsidR="008D2697" w:rsidRPr="00EA3D42" w:rsidRDefault="008D2697" w:rsidP="00E66C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EA3D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L101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ED4C6" w14:textId="77777777" w:rsidR="008D2697" w:rsidRPr="00EA3D42" w:rsidRDefault="008D2697" w:rsidP="00E66C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EA3D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Invitrogen</w:t>
            </w:r>
          </w:p>
        </w:tc>
      </w:tr>
      <w:tr w:rsidR="008D2697" w:rsidRPr="00EA3D42" w14:paraId="372B775E" w14:textId="77777777" w:rsidTr="00E66C9E">
        <w:trPr>
          <w:trHeight w:val="312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EC2FA" w14:textId="77777777" w:rsidR="008D2697" w:rsidRPr="00EA3D42" w:rsidRDefault="008D2697" w:rsidP="00E66C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AE75C" w14:textId="77777777" w:rsidR="008D2697" w:rsidRPr="00EA3D42" w:rsidRDefault="008D2697" w:rsidP="00E66C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EA3D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CD4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A75AF" w14:textId="77777777" w:rsidR="008D2697" w:rsidRPr="00EA3D42" w:rsidRDefault="008D2697" w:rsidP="00E66C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EA3D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AP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19C6F" w14:textId="77777777" w:rsidR="008D2697" w:rsidRPr="00EA3D42" w:rsidRDefault="008D2697" w:rsidP="00E66C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EA3D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HI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B0A57" w14:textId="77777777" w:rsidR="008D2697" w:rsidRPr="00EA3D42" w:rsidRDefault="008D2697" w:rsidP="00E66C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EA3D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3040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89867" w14:textId="77777777" w:rsidR="008D2697" w:rsidRPr="00EA3D42" w:rsidRDefault="008D2697" w:rsidP="00E66C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EA3D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BioLegend</w:t>
            </w:r>
            <w:proofErr w:type="spellEnd"/>
          </w:p>
        </w:tc>
      </w:tr>
      <w:tr w:rsidR="008D2697" w:rsidRPr="00EA3D42" w14:paraId="4C4FFBF8" w14:textId="77777777" w:rsidTr="00E66C9E">
        <w:trPr>
          <w:trHeight w:val="312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F23B9" w14:textId="77777777" w:rsidR="008D2697" w:rsidRPr="00EA3D42" w:rsidRDefault="008D2697" w:rsidP="00E66C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A2A21" w14:textId="77777777" w:rsidR="008D2697" w:rsidRPr="00EA3D42" w:rsidRDefault="008D2697" w:rsidP="00E66C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EA3D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CD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EF720" w14:textId="77777777" w:rsidR="008D2697" w:rsidRPr="00EA3D42" w:rsidRDefault="008D2697" w:rsidP="00E66C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EA3D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Bv7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B56E0" w14:textId="77777777" w:rsidR="008D2697" w:rsidRPr="00EA3D42" w:rsidRDefault="008D2697" w:rsidP="00E66C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EA3D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OKT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09775" w14:textId="77777777" w:rsidR="008D2697" w:rsidRPr="00EA3D42" w:rsidRDefault="008D2697" w:rsidP="00E66C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EA3D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31732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F334E" w14:textId="77777777" w:rsidR="008D2697" w:rsidRPr="00EA3D42" w:rsidRDefault="008D2697" w:rsidP="00E66C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EA3D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BioLegend</w:t>
            </w:r>
            <w:proofErr w:type="spellEnd"/>
          </w:p>
        </w:tc>
      </w:tr>
      <w:tr w:rsidR="008D2697" w:rsidRPr="00EA3D42" w14:paraId="22FA4FDC" w14:textId="77777777" w:rsidTr="00E66C9E">
        <w:trPr>
          <w:trHeight w:val="312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2419F" w14:textId="77777777" w:rsidR="008D2697" w:rsidRPr="00EA3D42" w:rsidRDefault="008D2697" w:rsidP="00E66C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C3326" w14:textId="77777777" w:rsidR="008D2697" w:rsidRPr="00EA3D42" w:rsidRDefault="008D2697" w:rsidP="00E66C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EA3D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CD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31018" w14:textId="77777777" w:rsidR="008D2697" w:rsidRPr="00EA3D42" w:rsidRDefault="008D2697" w:rsidP="00E66C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EA3D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Bv7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D5A03" w14:textId="77777777" w:rsidR="008D2697" w:rsidRPr="00EA3D42" w:rsidRDefault="008D2697" w:rsidP="00E66C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EA3D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M5E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2F124" w14:textId="77777777" w:rsidR="008D2697" w:rsidRPr="00EA3D42" w:rsidRDefault="008D2697" w:rsidP="00E66C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EA3D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30183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9D9ED" w14:textId="77777777" w:rsidR="008D2697" w:rsidRPr="00EA3D42" w:rsidRDefault="008D2697" w:rsidP="00E66C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EA3D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BioLegend</w:t>
            </w:r>
            <w:proofErr w:type="spellEnd"/>
          </w:p>
        </w:tc>
      </w:tr>
      <w:tr w:rsidR="008D2697" w:rsidRPr="00EA3D42" w14:paraId="0DBE4EFD" w14:textId="77777777" w:rsidTr="00E66C9E">
        <w:trPr>
          <w:trHeight w:val="312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680F0" w14:textId="77777777" w:rsidR="008D2697" w:rsidRPr="00EA3D42" w:rsidRDefault="008D2697" w:rsidP="00E66C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D651B" w14:textId="77777777" w:rsidR="008D2697" w:rsidRPr="00EA3D42" w:rsidRDefault="008D2697" w:rsidP="00E66C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EA3D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CD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CA8A2" w14:textId="77777777" w:rsidR="008D2697" w:rsidRPr="00EA3D42" w:rsidRDefault="008D2697" w:rsidP="00E66C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EA3D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Bv6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E1104" w14:textId="77777777" w:rsidR="008D2697" w:rsidRPr="00EA3D42" w:rsidRDefault="008D2697" w:rsidP="00E66C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EA3D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HIB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F88D7" w14:textId="77777777" w:rsidR="008D2697" w:rsidRPr="00EA3D42" w:rsidRDefault="008D2697" w:rsidP="00E66C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EA3D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30224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17766" w14:textId="77777777" w:rsidR="008D2697" w:rsidRPr="00EA3D42" w:rsidRDefault="008D2697" w:rsidP="00E66C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EA3D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BioLegend</w:t>
            </w:r>
            <w:proofErr w:type="spellEnd"/>
          </w:p>
        </w:tc>
      </w:tr>
      <w:tr w:rsidR="008D2697" w:rsidRPr="00EA3D42" w14:paraId="032470B3" w14:textId="77777777" w:rsidTr="00E66C9E">
        <w:trPr>
          <w:trHeight w:val="312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8E599" w14:textId="77777777" w:rsidR="008D2697" w:rsidRPr="00EA3D42" w:rsidRDefault="008D2697" w:rsidP="00E66C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D066E" w14:textId="77777777" w:rsidR="008D2697" w:rsidRPr="00EA3D42" w:rsidRDefault="008D2697" w:rsidP="00E66C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EA3D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CD2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CA0B8" w14:textId="77777777" w:rsidR="008D2697" w:rsidRPr="00EA3D42" w:rsidRDefault="008D2697" w:rsidP="00E66C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EA3D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Bv5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EAF4C" w14:textId="77777777" w:rsidR="008D2697" w:rsidRPr="00EA3D42" w:rsidRDefault="008D2697" w:rsidP="00E66C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EA3D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O3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7EB80" w14:textId="77777777" w:rsidR="008D2697" w:rsidRPr="00EA3D42" w:rsidRDefault="008D2697" w:rsidP="00E66C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EA3D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30283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24EC3" w14:textId="77777777" w:rsidR="008D2697" w:rsidRPr="00EA3D42" w:rsidRDefault="008D2697" w:rsidP="00E66C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EA3D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BioLegend</w:t>
            </w:r>
            <w:proofErr w:type="spellEnd"/>
          </w:p>
        </w:tc>
      </w:tr>
      <w:tr w:rsidR="008D2697" w:rsidRPr="00EA3D42" w14:paraId="5FAA02BB" w14:textId="77777777" w:rsidTr="00E66C9E">
        <w:trPr>
          <w:trHeight w:val="312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43F0C" w14:textId="77777777" w:rsidR="008D2697" w:rsidRPr="00EA3D42" w:rsidRDefault="008D2697" w:rsidP="00E66C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375CB" w14:textId="77777777" w:rsidR="008D2697" w:rsidRPr="00EA3D42" w:rsidRDefault="008D2697" w:rsidP="00E66C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EA3D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CD3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AD3B3" w14:textId="77777777" w:rsidR="008D2697" w:rsidRPr="00EA3D42" w:rsidRDefault="008D2697" w:rsidP="00E66C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EA3D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PECy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84388" w14:textId="77777777" w:rsidR="008D2697" w:rsidRPr="00EA3D42" w:rsidRDefault="008D2697" w:rsidP="00E66C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EA3D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HIT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39983" w14:textId="77777777" w:rsidR="008D2697" w:rsidRPr="00EA3D42" w:rsidRDefault="008D2697" w:rsidP="00E66C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EA3D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3035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52005" w14:textId="77777777" w:rsidR="008D2697" w:rsidRPr="00EA3D42" w:rsidRDefault="008D2697" w:rsidP="00E66C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EA3D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BioLegend</w:t>
            </w:r>
            <w:proofErr w:type="spellEnd"/>
          </w:p>
        </w:tc>
      </w:tr>
      <w:tr w:rsidR="008D2697" w:rsidRPr="00EA3D42" w14:paraId="5CB5F93E" w14:textId="77777777" w:rsidTr="00E66C9E">
        <w:trPr>
          <w:trHeight w:val="312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7B281" w14:textId="77777777" w:rsidR="008D2697" w:rsidRPr="00EA3D42" w:rsidRDefault="008D2697" w:rsidP="00E66C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7B5CA" w14:textId="77777777" w:rsidR="008D2697" w:rsidRPr="00EA3D42" w:rsidRDefault="008D2697" w:rsidP="00E66C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EA3D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Ig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5BF55" w14:textId="77777777" w:rsidR="008D2697" w:rsidRPr="00EA3D42" w:rsidRDefault="008D2697" w:rsidP="00E66C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EA3D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PerCP</w:t>
            </w:r>
            <w:proofErr w:type="spellEnd"/>
            <w:r w:rsidRPr="00EA3D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/Cy5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9D527" w14:textId="77777777" w:rsidR="008D2697" w:rsidRPr="00EA3D42" w:rsidRDefault="008D2697" w:rsidP="00E66C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EA3D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MHM-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318A0" w14:textId="77777777" w:rsidR="008D2697" w:rsidRPr="00EA3D42" w:rsidRDefault="008D2697" w:rsidP="00E66C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EA3D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3145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49BB4" w14:textId="77777777" w:rsidR="008D2697" w:rsidRPr="00EA3D42" w:rsidRDefault="008D2697" w:rsidP="00E66C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EA3D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BioLegend</w:t>
            </w:r>
            <w:proofErr w:type="spellEnd"/>
          </w:p>
        </w:tc>
      </w:tr>
      <w:tr w:rsidR="008D2697" w:rsidRPr="00EA3D42" w14:paraId="5772B475" w14:textId="77777777" w:rsidTr="00E66C9E">
        <w:trPr>
          <w:trHeight w:val="324"/>
        </w:trPr>
        <w:tc>
          <w:tcPr>
            <w:tcW w:w="114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27A9D9" w14:textId="77777777" w:rsidR="008D2697" w:rsidRPr="00EA3D42" w:rsidRDefault="008D2697" w:rsidP="00E66C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EA3D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97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ABBA02" w14:textId="77777777" w:rsidR="008D2697" w:rsidRPr="00EA3D42" w:rsidRDefault="008D2697" w:rsidP="00E66C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EA3D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IgD</w:t>
            </w:r>
            <w:proofErr w:type="spellEnd"/>
            <w:r w:rsidRPr="00EA3D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0B9FD6" w14:textId="77777777" w:rsidR="008D2697" w:rsidRPr="00EA3D42" w:rsidRDefault="008D2697" w:rsidP="00E66C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EA3D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 xml:space="preserve">AF700 </w:t>
            </w:r>
          </w:p>
        </w:tc>
        <w:tc>
          <w:tcPr>
            <w:tcW w:w="127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FFCF06" w14:textId="77777777" w:rsidR="008D2697" w:rsidRPr="00EA3D42" w:rsidRDefault="008D2697" w:rsidP="00E66C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EA3D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IA6-2</w:t>
            </w:r>
          </w:p>
        </w:tc>
        <w:tc>
          <w:tcPr>
            <w:tcW w:w="113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B603CD" w14:textId="77777777" w:rsidR="008D2697" w:rsidRPr="00EA3D42" w:rsidRDefault="008D2697" w:rsidP="00E66C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EA3D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348230</w:t>
            </w:r>
          </w:p>
        </w:tc>
        <w:tc>
          <w:tcPr>
            <w:tcW w:w="155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BCBB86" w14:textId="77777777" w:rsidR="008D2697" w:rsidRPr="00EA3D42" w:rsidRDefault="008D2697" w:rsidP="00E66C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EA3D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BioLegend</w:t>
            </w:r>
            <w:proofErr w:type="spellEnd"/>
          </w:p>
        </w:tc>
      </w:tr>
      <w:tr w:rsidR="008D2697" w:rsidRPr="00EA3D42" w14:paraId="5AAFFA32" w14:textId="77777777" w:rsidTr="00E66C9E">
        <w:trPr>
          <w:trHeight w:val="324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1CFDB" w14:textId="77777777" w:rsidR="008D2697" w:rsidRPr="00EA3D42" w:rsidRDefault="008D2697" w:rsidP="00E66C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EA3D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Homing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FFF38" w14:textId="77777777" w:rsidR="008D2697" w:rsidRPr="00EA3D42" w:rsidRDefault="008D2697" w:rsidP="00E66C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EA3D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CD2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EC816" w14:textId="77777777" w:rsidR="008D2697" w:rsidRPr="00EA3D42" w:rsidRDefault="008D2697" w:rsidP="00E66C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EA3D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Bv5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EA511" w14:textId="77777777" w:rsidR="008D2697" w:rsidRPr="00EA3D42" w:rsidRDefault="008D2697" w:rsidP="00E66C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EA3D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O3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F7C68" w14:textId="77777777" w:rsidR="008D2697" w:rsidRPr="00EA3D42" w:rsidRDefault="008D2697" w:rsidP="00E66C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EA3D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30283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465BE" w14:textId="77777777" w:rsidR="008D2697" w:rsidRPr="00EA3D42" w:rsidRDefault="008D2697" w:rsidP="00E66C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EA3D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BioLegend</w:t>
            </w:r>
            <w:proofErr w:type="spellEnd"/>
          </w:p>
        </w:tc>
      </w:tr>
      <w:tr w:rsidR="008D2697" w:rsidRPr="00EA3D42" w14:paraId="1E5375A0" w14:textId="77777777" w:rsidTr="00E66C9E">
        <w:trPr>
          <w:trHeight w:val="312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E37A4" w14:textId="77777777" w:rsidR="008D2697" w:rsidRPr="00EA3D42" w:rsidRDefault="008D2697" w:rsidP="00E66C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96280" w14:textId="77777777" w:rsidR="008D2697" w:rsidRPr="00EA3D42" w:rsidRDefault="008D2697" w:rsidP="00E66C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EA3D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CCR6 (CD19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48CC4" w14:textId="77777777" w:rsidR="008D2697" w:rsidRPr="00EA3D42" w:rsidRDefault="008D2697" w:rsidP="00E66C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EA3D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Bv4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8DA86" w14:textId="77777777" w:rsidR="008D2697" w:rsidRPr="00EA3D42" w:rsidRDefault="008D2697" w:rsidP="00E66C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EA3D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GO34E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41DAC" w14:textId="77777777" w:rsidR="008D2697" w:rsidRPr="00EA3D42" w:rsidRDefault="008D2697" w:rsidP="00E66C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EA3D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35343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3334A" w14:textId="77777777" w:rsidR="008D2697" w:rsidRPr="00EA3D42" w:rsidRDefault="008D2697" w:rsidP="00E66C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EA3D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BioLegend</w:t>
            </w:r>
            <w:proofErr w:type="spellEnd"/>
          </w:p>
        </w:tc>
      </w:tr>
      <w:tr w:rsidR="008D2697" w:rsidRPr="00EA3D42" w14:paraId="55085AFC" w14:textId="77777777" w:rsidTr="00E66C9E">
        <w:trPr>
          <w:trHeight w:val="312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44981" w14:textId="77777777" w:rsidR="008D2697" w:rsidRPr="00EA3D42" w:rsidRDefault="008D2697" w:rsidP="00E66C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48D31" w14:textId="77777777" w:rsidR="008D2697" w:rsidRPr="00EA3D42" w:rsidRDefault="008D2697" w:rsidP="00E66C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EA3D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CXCR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9548A" w14:textId="77777777" w:rsidR="008D2697" w:rsidRPr="00EA3D42" w:rsidRDefault="008D2697" w:rsidP="00E66C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EA3D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AF488 (FITC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D0467" w14:textId="77777777" w:rsidR="008D2697" w:rsidRPr="00EA3D42" w:rsidRDefault="008D2697" w:rsidP="00E66C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EA3D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RF8B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ECE31" w14:textId="77777777" w:rsidR="008D2697" w:rsidRPr="00EA3D42" w:rsidRDefault="008D2697" w:rsidP="00E66C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EA3D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5581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9016B" w14:textId="77777777" w:rsidR="008D2697" w:rsidRPr="00EA3D42" w:rsidRDefault="008D2697" w:rsidP="00E66C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EA3D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BD Pharmingen</w:t>
            </w:r>
          </w:p>
        </w:tc>
      </w:tr>
      <w:tr w:rsidR="008D2697" w:rsidRPr="00EA3D42" w14:paraId="1A907159" w14:textId="77777777" w:rsidTr="00E66C9E">
        <w:trPr>
          <w:trHeight w:val="312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74BB7" w14:textId="77777777" w:rsidR="008D2697" w:rsidRPr="00EA3D42" w:rsidRDefault="008D2697" w:rsidP="00E66C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4080FA" w14:textId="77777777" w:rsidR="008D2697" w:rsidRPr="00EA3D42" w:rsidRDefault="008D2697" w:rsidP="00E66C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EA3D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 xml:space="preserve">CXCR4 (CD184)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A0B3F7" w14:textId="77777777" w:rsidR="008D2697" w:rsidRPr="00EA3D42" w:rsidRDefault="008D2697" w:rsidP="00E66C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EA3D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 xml:space="preserve">Bv785™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24C69A" w14:textId="77777777" w:rsidR="008D2697" w:rsidRPr="00EA3D42" w:rsidRDefault="008D2697" w:rsidP="00E66C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EA3D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12G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E3BA72" w14:textId="77777777" w:rsidR="008D2697" w:rsidRPr="00EA3D42" w:rsidRDefault="008D2697" w:rsidP="00E66C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EA3D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30653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4593E" w14:textId="77777777" w:rsidR="008D2697" w:rsidRPr="00EA3D42" w:rsidRDefault="008D2697" w:rsidP="00E66C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EA3D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BioLegend</w:t>
            </w:r>
            <w:proofErr w:type="spellEnd"/>
          </w:p>
        </w:tc>
      </w:tr>
      <w:tr w:rsidR="008D2697" w:rsidRPr="00EA3D42" w14:paraId="51308E43" w14:textId="77777777" w:rsidTr="00E66C9E">
        <w:trPr>
          <w:trHeight w:val="312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9244C" w14:textId="77777777" w:rsidR="008D2697" w:rsidRPr="00EA3D42" w:rsidRDefault="008D2697" w:rsidP="00E66C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23D98" w14:textId="77777777" w:rsidR="008D2697" w:rsidRPr="00EA3D42" w:rsidRDefault="008D2697" w:rsidP="00E66C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EA3D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CD62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1BCB9" w14:textId="77777777" w:rsidR="008D2697" w:rsidRPr="00EA3D42" w:rsidRDefault="008D2697" w:rsidP="00E66C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EA3D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PE-Cy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1CA24" w14:textId="77777777" w:rsidR="008D2697" w:rsidRPr="00EA3D42" w:rsidRDefault="008D2697" w:rsidP="00E66C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EA3D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DREG-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4A51C" w14:textId="77777777" w:rsidR="008D2697" w:rsidRPr="00EA3D42" w:rsidRDefault="008D2697" w:rsidP="00E66C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EA3D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55554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F21CD" w14:textId="77777777" w:rsidR="008D2697" w:rsidRPr="00EA3D42" w:rsidRDefault="008D2697" w:rsidP="00E66C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EA3D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BD Pharmingen</w:t>
            </w:r>
          </w:p>
        </w:tc>
      </w:tr>
      <w:tr w:rsidR="008D2697" w:rsidRPr="00EA3D42" w14:paraId="5C4A2A1E" w14:textId="77777777" w:rsidTr="00E66C9E">
        <w:trPr>
          <w:trHeight w:val="312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E838B" w14:textId="77777777" w:rsidR="008D2697" w:rsidRPr="00EA3D42" w:rsidRDefault="008D2697" w:rsidP="00E66C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95837" w14:textId="77777777" w:rsidR="008D2697" w:rsidRPr="00EA3D42" w:rsidRDefault="008D2697" w:rsidP="00E66C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EA3D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CXCR3 (CD18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A2554" w14:textId="77777777" w:rsidR="008D2697" w:rsidRPr="00EA3D42" w:rsidRDefault="008D2697" w:rsidP="00E66C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EA3D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PE-CF59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6B7D9" w14:textId="77777777" w:rsidR="008D2697" w:rsidRPr="00EA3D42" w:rsidRDefault="008D2697" w:rsidP="00E66C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EA3D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IC6/CXCR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7B960" w14:textId="77777777" w:rsidR="008D2697" w:rsidRPr="00EA3D42" w:rsidRDefault="008D2697" w:rsidP="00E66C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EA3D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56245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F84E6" w14:textId="77777777" w:rsidR="008D2697" w:rsidRPr="00EA3D42" w:rsidRDefault="008D2697" w:rsidP="00E66C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EA3D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BD Horizon</w:t>
            </w:r>
          </w:p>
        </w:tc>
      </w:tr>
      <w:tr w:rsidR="008D2697" w:rsidRPr="00EA3D42" w14:paraId="7CA829AE" w14:textId="77777777" w:rsidTr="00E66C9E">
        <w:trPr>
          <w:trHeight w:val="312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EB471" w14:textId="77777777" w:rsidR="008D2697" w:rsidRPr="00EA3D42" w:rsidRDefault="008D2697" w:rsidP="00E66C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9D09FA" w14:textId="77777777" w:rsidR="008D2697" w:rsidRPr="00EA3D42" w:rsidRDefault="008D2697" w:rsidP="00E66C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EA3D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CD6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9474C4" w14:textId="77777777" w:rsidR="008D2697" w:rsidRPr="00EA3D42" w:rsidRDefault="008D2697" w:rsidP="00E66C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EA3D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BUV39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505ED7" w14:textId="77777777" w:rsidR="008D2697" w:rsidRPr="00EA3D42" w:rsidRDefault="008D2697" w:rsidP="00E66C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EA3D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FN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533D91" w14:textId="77777777" w:rsidR="008D2697" w:rsidRPr="00EA3D42" w:rsidRDefault="008D2697" w:rsidP="00E66C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EA3D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56436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6DA6E4" w14:textId="77777777" w:rsidR="008D2697" w:rsidRPr="00EA3D42" w:rsidRDefault="008D2697" w:rsidP="00E66C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EA3D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BD Horizon</w:t>
            </w:r>
          </w:p>
        </w:tc>
      </w:tr>
      <w:tr w:rsidR="008D2697" w:rsidRPr="00EA3D42" w14:paraId="23A98067" w14:textId="77777777" w:rsidTr="00E66C9E">
        <w:trPr>
          <w:trHeight w:val="324"/>
        </w:trPr>
        <w:tc>
          <w:tcPr>
            <w:tcW w:w="114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53E288" w14:textId="77777777" w:rsidR="008D2697" w:rsidRPr="00EA3D42" w:rsidRDefault="008D2697" w:rsidP="00E66C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EA3D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97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267204" w14:textId="77777777" w:rsidR="008D2697" w:rsidRPr="00EA3D42" w:rsidRDefault="008D2697" w:rsidP="00E66C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EA3D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CCR7</w:t>
            </w:r>
          </w:p>
        </w:tc>
        <w:tc>
          <w:tcPr>
            <w:tcW w:w="155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F0F1E5" w14:textId="77777777" w:rsidR="008D2697" w:rsidRPr="00EA3D42" w:rsidRDefault="008D2697" w:rsidP="00E66C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EA3D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PE</w:t>
            </w:r>
          </w:p>
        </w:tc>
        <w:tc>
          <w:tcPr>
            <w:tcW w:w="127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7CD45B" w14:textId="77777777" w:rsidR="008D2697" w:rsidRPr="00EA3D42" w:rsidRDefault="008D2697" w:rsidP="00E66C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EA3D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150503</w:t>
            </w:r>
          </w:p>
        </w:tc>
        <w:tc>
          <w:tcPr>
            <w:tcW w:w="113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EB6BB1" w14:textId="77777777" w:rsidR="008D2697" w:rsidRPr="00EA3D42" w:rsidRDefault="008D2697" w:rsidP="00E66C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EA3D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FAB197P</w:t>
            </w:r>
          </w:p>
        </w:tc>
        <w:tc>
          <w:tcPr>
            <w:tcW w:w="155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8F4DD3" w14:textId="77777777" w:rsidR="008D2697" w:rsidRPr="00EA3D42" w:rsidRDefault="008D2697" w:rsidP="00E66C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EA3D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R&amp;D Biosystems</w:t>
            </w:r>
          </w:p>
        </w:tc>
      </w:tr>
      <w:tr w:rsidR="008D2697" w:rsidRPr="00EA3D42" w14:paraId="33989E39" w14:textId="77777777" w:rsidTr="00E66C9E">
        <w:trPr>
          <w:trHeight w:val="324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FC6B6" w14:textId="77777777" w:rsidR="008D2697" w:rsidRPr="00EA3D42" w:rsidRDefault="008D2697" w:rsidP="00E66C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EA3D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Maturation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6FF0C" w14:textId="77777777" w:rsidR="008D2697" w:rsidRPr="00EA3D42" w:rsidRDefault="008D2697" w:rsidP="00E66C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EA3D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CD2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33B69" w14:textId="77777777" w:rsidR="008D2697" w:rsidRPr="00EA3D42" w:rsidRDefault="008D2697" w:rsidP="00E66C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EA3D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Bv5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B12FF" w14:textId="77777777" w:rsidR="008D2697" w:rsidRPr="00EA3D42" w:rsidRDefault="008D2697" w:rsidP="00E66C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EA3D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O3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4912F" w14:textId="77777777" w:rsidR="008D2697" w:rsidRPr="00EA3D42" w:rsidRDefault="008D2697" w:rsidP="00E66C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EA3D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30283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29C07" w14:textId="77777777" w:rsidR="008D2697" w:rsidRPr="00EA3D42" w:rsidRDefault="008D2697" w:rsidP="00E66C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EA3D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BioLegend</w:t>
            </w:r>
            <w:proofErr w:type="spellEnd"/>
          </w:p>
        </w:tc>
      </w:tr>
      <w:tr w:rsidR="008D2697" w:rsidRPr="00EA3D42" w14:paraId="52B2735D" w14:textId="77777777" w:rsidTr="00E66C9E">
        <w:trPr>
          <w:trHeight w:val="312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AB6D8" w14:textId="77777777" w:rsidR="008D2697" w:rsidRPr="00EA3D42" w:rsidRDefault="008D2697" w:rsidP="00E66C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5308C" w14:textId="77777777" w:rsidR="008D2697" w:rsidRPr="00EA3D42" w:rsidRDefault="008D2697" w:rsidP="00E66C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EA3D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CD138 (Syndecan-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4278D" w14:textId="77777777" w:rsidR="008D2697" w:rsidRPr="00EA3D42" w:rsidRDefault="008D2697" w:rsidP="00E66C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EA3D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 xml:space="preserve">Bv785™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E3682" w14:textId="77777777" w:rsidR="008D2697" w:rsidRPr="00EA3D42" w:rsidRDefault="008D2697" w:rsidP="00E66C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EA3D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MI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DF923" w14:textId="77777777" w:rsidR="008D2697" w:rsidRPr="00EA3D42" w:rsidRDefault="008D2697" w:rsidP="00E66C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EA3D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35653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B7A5F" w14:textId="77777777" w:rsidR="008D2697" w:rsidRPr="00EA3D42" w:rsidRDefault="008D2697" w:rsidP="00E66C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EA3D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BioLegend</w:t>
            </w:r>
            <w:proofErr w:type="spellEnd"/>
          </w:p>
        </w:tc>
      </w:tr>
      <w:tr w:rsidR="008D2697" w:rsidRPr="00EA3D42" w14:paraId="3E53A244" w14:textId="77777777" w:rsidTr="00E66C9E">
        <w:trPr>
          <w:trHeight w:val="312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0A35C" w14:textId="77777777" w:rsidR="008D2697" w:rsidRPr="00EA3D42" w:rsidRDefault="008D2697" w:rsidP="00E66C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7BB77" w14:textId="77777777" w:rsidR="008D2697" w:rsidRPr="00EA3D42" w:rsidRDefault="008D2697" w:rsidP="00E66C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EA3D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CXCR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FA329" w14:textId="77777777" w:rsidR="008D2697" w:rsidRPr="00EA3D42" w:rsidRDefault="008D2697" w:rsidP="00E66C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EA3D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AF488 (FITC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3616A" w14:textId="77777777" w:rsidR="008D2697" w:rsidRPr="00EA3D42" w:rsidRDefault="008D2697" w:rsidP="00E66C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EA3D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RF8B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D13B9" w14:textId="77777777" w:rsidR="008D2697" w:rsidRPr="00EA3D42" w:rsidRDefault="008D2697" w:rsidP="00E66C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EA3D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5581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A6F7B" w14:textId="77777777" w:rsidR="008D2697" w:rsidRPr="00EA3D42" w:rsidRDefault="008D2697" w:rsidP="00E66C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EA3D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BD Pharmingen</w:t>
            </w:r>
          </w:p>
        </w:tc>
      </w:tr>
      <w:tr w:rsidR="008D2697" w:rsidRPr="00EA3D42" w14:paraId="552C1EC6" w14:textId="77777777" w:rsidTr="00E66C9E">
        <w:trPr>
          <w:trHeight w:val="312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4E9B7" w14:textId="77777777" w:rsidR="008D2697" w:rsidRPr="00EA3D42" w:rsidRDefault="008D2697" w:rsidP="00E66C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6D13E" w14:textId="77777777" w:rsidR="008D2697" w:rsidRPr="00EA3D42" w:rsidRDefault="008D2697" w:rsidP="00E66C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EA3D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CD11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62776" w14:textId="77777777" w:rsidR="008D2697" w:rsidRPr="00EA3D42" w:rsidRDefault="008D2697" w:rsidP="00E66C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EA3D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P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4E875" w14:textId="77777777" w:rsidR="008D2697" w:rsidRPr="00EA3D42" w:rsidRDefault="008D2697" w:rsidP="00E66C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EA3D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S-HCL-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69D75" w14:textId="77777777" w:rsidR="008D2697" w:rsidRPr="00EA3D42" w:rsidRDefault="008D2697" w:rsidP="00E66C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EA3D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37150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359E2" w14:textId="77777777" w:rsidR="008D2697" w:rsidRPr="00EA3D42" w:rsidRDefault="008D2697" w:rsidP="00E66C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EA3D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BioLegend</w:t>
            </w:r>
            <w:proofErr w:type="spellEnd"/>
          </w:p>
        </w:tc>
      </w:tr>
      <w:tr w:rsidR="008D2697" w:rsidRPr="00EA3D42" w14:paraId="36E4C9C4" w14:textId="77777777" w:rsidTr="00E66C9E">
        <w:trPr>
          <w:trHeight w:val="312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56C72" w14:textId="77777777" w:rsidR="008D2697" w:rsidRPr="00EA3D42" w:rsidRDefault="008D2697" w:rsidP="00E66C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E1514" w14:textId="77777777" w:rsidR="008D2697" w:rsidRPr="00EA3D42" w:rsidRDefault="008D2697" w:rsidP="00E66C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EA3D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CD95 (</w:t>
            </w:r>
            <w:proofErr w:type="spellStart"/>
            <w:r w:rsidRPr="00EA3D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Fas</w:t>
            </w:r>
            <w:proofErr w:type="spellEnd"/>
            <w:r w:rsidRPr="00EA3D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 xml:space="preserve">)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B5490" w14:textId="77777777" w:rsidR="008D2697" w:rsidRPr="00EA3D42" w:rsidRDefault="008D2697" w:rsidP="00E66C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EA3D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 xml:space="preserve">Bv650™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81046" w14:textId="77777777" w:rsidR="008D2697" w:rsidRPr="00EA3D42" w:rsidRDefault="008D2697" w:rsidP="00E66C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EA3D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DX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51FED" w14:textId="77777777" w:rsidR="008D2697" w:rsidRPr="00EA3D42" w:rsidRDefault="008D2697" w:rsidP="00E66C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EA3D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30564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6A069" w14:textId="77777777" w:rsidR="008D2697" w:rsidRPr="00EA3D42" w:rsidRDefault="008D2697" w:rsidP="00E66C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EA3D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BioLegend</w:t>
            </w:r>
            <w:proofErr w:type="spellEnd"/>
          </w:p>
        </w:tc>
      </w:tr>
      <w:tr w:rsidR="008D2697" w:rsidRPr="00EA3D42" w14:paraId="209F212F" w14:textId="77777777" w:rsidTr="00E66C9E">
        <w:trPr>
          <w:trHeight w:val="312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D3428" w14:textId="77777777" w:rsidR="008D2697" w:rsidRPr="00EA3D42" w:rsidRDefault="008D2697" w:rsidP="00E66C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668EBD" w14:textId="77777777" w:rsidR="008D2697" w:rsidRPr="00EA3D42" w:rsidRDefault="008D2697" w:rsidP="00E66C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EA3D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 xml:space="preserve">CD20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7EC8F2" w14:textId="77777777" w:rsidR="008D2697" w:rsidRPr="00EA3D42" w:rsidRDefault="008D2697" w:rsidP="00E66C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EA3D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 xml:space="preserve">PE/Dazzle™ 594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EFC60E" w14:textId="77777777" w:rsidR="008D2697" w:rsidRPr="00EA3D42" w:rsidRDefault="008D2697" w:rsidP="00E66C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EA3D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2H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8DCE46" w14:textId="77777777" w:rsidR="008D2697" w:rsidRPr="00EA3D42" w:rsidRDefault="008D2697" w:rsidP="00E66C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EA3D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30234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2EF5F9" w14:textId="77777777" w:rsidR="008D2697" w:rsidRPr="00EA3D42" w:rsidRDefault="008D2697" w:rsidP="00E66C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EA3D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BioLegend</w:t>
            </w:r>
            <w:proofErr w:type="spellEnd"/>
          </w:p>
        </w:tc>
      </w:tr>
      <w:tr w:rsidR="008D2697" w:rsidRPr="00EA3D42" w14:paraId="6219DDE4" w14:textId="77777777" w:rsidTr="00E66C9E">
        <w:trPr>
          <w:trHeight w:val="312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8C5BE" w14:textId="77777777" w:rsidR="008D2697" w:rsidRPr="00EA3D42" w:rsidRDefault="008D2697" w:rsidP="00E66C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56D04F" w14:textId="77777777" w:rsidR="008D2697" w:rsidRPr="00EA3D42" w:rsidRDefault="008D2697" w:rsidP="00E66C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EA3D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CD6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8228B6" w14:textId="77777777" w:rsidR="008D2697" w:rsidRPr="00EA3D42" w:rsidRDefault="008D2697" w:rsidP="00E66C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EA3D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BUV39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60A8ED" w14:textId="77777777" w:rsidR="008D2697" w:rsidRPr="00EA3D42" w:rsidRDefault="008D2697" w:rsidP="00E66C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EA3D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FN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3D9200" w14:textId="77777777" w:rsidR="008D2697" w:rsidRPr="00EA3D42" w:rsidRDefault="008D2697" w:rsidP="00E66C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EA3D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56436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16ADE4" w14:textId="77777777" w:rsidR="008D2697" w:rsidRPr="00EA3D42" w:rsidRDefault="008D2697" w:rsidP="00E66C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EA3D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BD Horizon</w:t>
            </w:r>
          </w:p>
        </w:tc>
      </w:tr>
      <w:tr w:rsidR="008D2697" w:rsidRPr="00EA3D42" w14:paraId="3C48FFF4" w14:textId="77777777" w:rsidTr="00E66C9E">
        <w:trPr>
          <w:trHeight w:val="312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268CB" w14:textId="77777777" w:rsidR="008D2697" w:rsidRPr="00EA3D42" w:rsidRDefault="008D2697" w:rsidP="00E66C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AFBF9" w14:textId="77777777" w:rsidR="008D2697" w:rsidRPr="00EA3D42" w:rsidRDefault="008D2697" w:rsidP="00E66C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EA3D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CD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1838E" w14:textId="77777777" w:rsidR="008D2697" w:rsidRPr="00EA3D42" w:rsidRDefault="008D2697" w:rsidP="00E66C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EA3D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PE-Cy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0C16B" w14:textId="77777777" w:rsidR="008D2697" w:rsidRPr="00EA3D42" w:rsidRDefault="008D2697" w:rsidP="00E66C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EA3D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HI10a (RUO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8EFD4" w14:textId="77777777" w:rsidR="008D2697" w:rsidRPr="00EA3D42" w:rsidRDefault="008D2697" w:rsidP="00E66C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EA3D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55537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55634" w14:textId="77777777" w:rsidR="008D2697" w:rsidRPr="00EA3D42" w:rsidRDefault="008D2697" w:rsidP="00E66C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EA3D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BD Pharmingen</w:t>
            </w:r>
          </w:p>
        </w:tc>
      </w:tr>
      <w:tr w:rsidR="008D2697" w:rsidRPr="00EA3D42" w14:paraId="7443F741" w14:textId="77777777" w:rsidTr="00E66C9E">
        <w:trPr>
          <w:trHeight w:val="312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FFF2B" w14:textId="77777777" w:rsidR="008D2697" w:rsidRPr="00EA3D42" w:rsidRDefault="008D2697" w:rsidP="00E66C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CF20E" w14:textId="77777777" w:rsidR="008D2697" w:rsidRPr="00EA3D42" w:rsidRDefault="008D2697" w:rsidP="00E66C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EA3D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CD2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EF055" w14:textId="77777777" w:rsidR="008D2697" w:rsidRPr="00EA3D42" w:rsidRDefault="008D2697" w:rsidP="00E66C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EA3D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Bv4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6C047" w14:textId="77777777" w:rsidR="008D2697" w:rsidRPr="00EA3D42" w:rsidRDefault="008D2697" w:rsidP="00E66C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EA3D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B-ly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B1DA4" w14:textId="77777777" w:rsidR="008D2697" w:rsidRPr="00EA3D42" w:rsidRDefault="008D2697" w:rsidP="00E66C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EA3D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56296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CD8C0" w14:textId="77777777" w:rsidR="008D2697" w:rsidRPr="00EA3D42" w:rsidRDefault="008D2697" w:rsidP="00E66C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EA3D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BD Horizon</w:t>
            </w:r>
          </w:p>
        </w:tc>
      </w:tr>
      <w:tr w:rsidR="008D2697" w:rsidRPr="00EA3D42" w14:paraId="0F9BF935" w14:textId="77777777" w:rsidTr="00E66C9E">
        <w:trPr>
          <w:trHeight w:val="324"/>
        </w:trPr>
        <w:tc>
          <w:tcPr>
            <w:tcW w:w="114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717554" w14:textId="77777777" w:rsidR="008D2697" w:rsidRPr="00EA3D42" w:rsidRDefault="008D2697" w:rsidP="00E66C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EA3D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97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AF11BA" w14:textId="77777777" w:rsidR="008D2697" w:rsidRPr="00EA3D42" w:rsidRDefault="008D2697" w:rsidP="00E66C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EA3D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CD40</w:t>
            </w:r>
          </w:p>
        </w:tc>
        <w:tc>
          <w:tcPr>
            <w:tcW w:w="155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47C9F1" w14:textId="77777777" w:rsidR="008D2697" w:rsidRPr="00EA3D42" w:rsidRDefault="008D2697" w:rsidP="00E66C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EA3D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 xml:space="preserve">BUV496 </w:t>
            </w:r>
          </w:p>
        </w:tc>
        <w:tc>
          <w:tcPr>
            <w:tcW w:w="127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1ACCF6" w14:textId="77777777" w:rsidR="008D2697" w:rsidRPr="00EA3D42" w:rsidRDefault="008D2697" w:rsidP="00E66C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EA3D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5C3</w:t>
            </w:r>
          </w:p>
        </w:tc>
        <w:tc>
          <w:tcPr>
            <w:tcW w:w="113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35CBDE" w14:textId="77777777" w:rsidR="008D2697" w:rsidRPr="00EA3D42" w:rsidRDefault="008D2697" w:rsidP="00E66C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EA3D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741159</w:t>
            </w:r>
          </w:p>
        </w:tc>
        <w:tc>
          <w:tcPr>
            <w:tcW w:w="155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DAB69A" w14:textId="77777777" w:rsidR="008D2697" w:rsidRPr="00EA3D42" w:rsidRDefault="008D2697" w:rsidP="00E66C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EA3D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 xml:space="preserve">BD </w:t>
            </w:r>
            <w:proofErr w:type="spellStart"/>
            <w:r w:rsidRPr="00EA3D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OptiBuild</w:t>
            </w:r>
            <w:proofErr w:type="spellEnd"/>
          </w:p>
        </w:tc>
      </w:tr>
      <w:tr w:rsidR="008D2697" w:rsidRPr="00EA3D42" w14:paraId="2E545E35" w14:textId="77777777" w:rsidTr="00E66C9E">
        <w:trPr>
          <w:trHeight w:val="324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40FC3" w14:textId="77777777" w:rsidR="008D2697" w:rsidRPr="00EA3D42" w:rsidRDefault="008D2697" w:rsidP="00E66C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EA3D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Regulatory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D9DCF" w14:textId="77777777" w:rsidR="008D2697" w:rsidRPr="00EA3D42" w:rsidRDefault="008D2697" w:rsidP="00E66C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EA3D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CD2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BCC50" w14:textId="77777777" w:rsidR="008D2697" w:rsidRPr="00EA3D42" w:rsidRDefault="008D2697" w:rsidP="00E66C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EA3D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PE-Cy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A0927" w14:textId="77777777" w:rsidR="008D2697" w:rsidRPr="00EA3D42" w:rsidRDefault="008D2697" w:rsidP="00E66C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EA3D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1A4CD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E132E" w14:textId="77777777" w:rsidR="008D2697" w:rsidRPr="00EA3D42" w:rsidRDefault="008D2697" w:rsidP="00E66C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EA3D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660710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2A8DA" w14:textId="77777777" w:rsidR="008D2697" w:rsidRPr="00EA3D42" w:rsidRDefault="008D2697" w:rsidP="00E66C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EA3D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Beckman Coulter</w:t>
            </w:r>
          </w:p>
        </w:tc>
      </w:tr>
      <w:tr w:rsidR="008D2697" w:rsidRPr="00EA3D42" w14:paraId="72A05934" w14:textId="77777777" w:rsidTr="00E66C9E">
        <w:trPr>
          <w:trHeight w:val="312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ED4C4" w14:textId="77777777" w:rsidR="008D2697" w:rsidRPr="00EA3D42" w:rsidRDefault="008D2697" w:rsidP="00E66C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56846" w14:textId="77777777" w:rsidR="008D2697" w:rsidRPr="00EA3D42" w:rsidRDefault="008D2697" w:rsidP="00E66C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EA3D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CD4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E360B" w14:textId="77777777" w:rsidR="008D2697" w:rsidRPr="00EA3D42" w:rsidRDefault="008D2697" w:rsidP="00E66C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EA3D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 xml:space="preserve">BUV496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C446C" w14:textId="77777777" w:rsidR="008D2697" w:rsidRPr="00EA3D42" w:rsidRDefault="008D2697" w:rsidP="00E66C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EA3D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5C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9C9D0" w14:textId="77777777" w:rsidR="008D2697" w:rsidRPr="00EA3D42" w:rsidRDefault="008D2697" w:rsidP="00E66C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EA3D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74115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FFD96" w14:textId="77777777" w:rsidR="008D2697" w:rsidRPr="00EA3D42" w:rsidRDefault="008D2697" w:rsidP="00E66C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EA3D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 xml:space="preserve">BD </w:t>
            </w:r>
            <w:proofErr w:type="spellStart"/>
            <w:r w:rsidRPr="00EA3D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OptiBuild</w:t>
            </w:r>
            <w:proofErr w:type="spellEnd"/>
          </w:p>
        </w:tc>
      </w:tr>
      <w:tr w:rsidR="008D2697" w:rsidRPr="00EA3D42" w14:paraId="1F163D97" w14:textId="77777777" w:rsidTr="00E66C9E">
        <w:trPr>
          <w:trHeight w:val="312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B0772" w14:textId="77777777" w:rsidR="008D2697" w:rsidRPr="00EA3D42" w:rsidRDefault="008D2697" w:rsidP="00E66C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95517" w14:textId="77777777" w:rsidR="008D2697" w:rsidRPr="00EA3D42" w:rsidRDefault="008D2697" w:rsidP="00E66C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EA3D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PD-L1 (CD27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2216F" w14:textId="77777777" w:rsidR="008D2697" w:rsidRPr="00EA3D42" w:rsidRDefault="008D2697" w:rsidP="00E66C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EA3D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P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95D23" w14:textId="77777777" w:rsidR="008D2697" w:rsidRPr="00EA3D42" w:rsidRDefault="008D2697" w:rsidP="00E66C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EA3D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29E.2A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7024D" w14:textId="77777777" w:rsidR="008D2697" w:rsidRPr="00EA3D42" w:rsidRDefault="008D2697" w:rsidP="00E66C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EA3D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32970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FFDBF" w14:textId="77777777" w:rsidR="008D2697" w:rsidRPr="00EA3D42" w:rsidRDefault="008D2697" w:rsidP="00E66C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EA3D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BioLegend</w:t>
            </w:r>
            <w:proofErr w:type="spellEnd"/>
          </w:p>
        </w:tc>
      </w:tr>
      <w:tr w:rsidR="008D2697" w:rsidRPr="00EA3D42" w14:paraId="5524D2C4" w14:textId="77777777" w:rsidTr="00E66C9E">
        <w:trPr>
          <w:trHeight w:val="312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57BFC" w14:textId="77777777" w:rsidR="008D2697" w:rsidRPr="00EA3D42" w:rsidRDefault="008D2697" w:rsidP="00E66C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239E2" w14:textId="77777777" w:rsidR="008D2697" w:rsidRPr="00EA3D42" w:rsidRDefault="008D2697" w:rsidP="00E66C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EA3D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 xml:space="preserve">CD24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34394" w14:textId="77777777" w:rsidR="008D2697" w:rsidRPr="00EA3D42" w:rsidRDefault="008D2697" w:rsidP="00E66C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EA3D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 xml:space="preserve">FITC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4729D" w14:textId="77777777" w:rsidR="008D2697" w:rsidRPr="00EA3D42" w:rsidRDefault="008D2697" w:rsidP="00E66C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EA3D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ML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DAF73" w14:textId="77777777" w:rsidR="008D2697" w:rsidRPr="00EA3D42" w:rsidRDefault="008D2697" w:rsidP="00E66C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EA3D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31110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0B462" w14:textId="77777777" w:rsidR="008D2697" w:rsidRPr="00EA3D42" w:rsidRDefault="008D2697" w:rsidP="00E66C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EA3D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BioLegend</w:t>
            </w:r>
            <w:proofErr w:type="spellEnd"/>
          </w:p>
        </w:tc>
      </w:tr>
      <w:tr w:rsidR="008D2697" w:rsidRPr="00EA3D42" w14:paraId="26D94D47" w14:textId="77777777" w:rsidTr="00E66C9E">
        <w:trPr>
          <w:trHeight w:val="312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687C4" w14:textId="77777777" w:rsidR="008D2697" w:rsidRPr="00EA3D42" w:rsidRDefault="008D2697" w:rsidP="00E66C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32684" w14:textId="77777777" w:rsidR="008D2697" w:rsidRPr="00EA3D42" w:rsidRDefault="008D2697" w:rsidP="00E66C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EA3D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CD178 (</w:t>
            </w:r>
            <w:proofErr w:type="spellStart"/>
            <w:r w:rsidRPr="00EA3D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Fas</w:t>
            </w:r>
            <w:proofErr w:type="spellEnd"/>
            <w:r w:rsidRPr="00EA3D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 xml:space="preserve">-L)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99EA0" w14:textId="77777777" w:rsidR="008D2697" w:rsidRPr="00EA3D42" w:rsidRDefault="008D2697" w:rsidP="00E66C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EA3D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 xml:space="preserve">Bv421™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72B21" w14:textId="77777777" w:rsidR="008D2697" w:rsidRPr="00EA3D42" w:rsidRDefault="008D2697" w:rsidP="00E66C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EA3D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NOK-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E6402" w14:textId="77777777" w:rsidR="008D2697" w:rsidRPr="00EA3D42" w:rsidRDefault="008D2697" w:rsidP="00E66C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EA3D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3064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F8476" w14:textId="77777777" w:rsidR="008D2697" w:rsidRPr="00EA3D42" w:rsidRDefault="008D2697" w:rsidP="00E66C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EA3D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BioLegend</w:t>
            </w:r>
            <w:proofErr w:type="spellEnd"/>
          </w:p>
        </w:tc>
      </w:tr>
      <w:tr w:rsidR="008D2697" w:rsidRPr="00EA3D42" w14:paraId="6500AEED" w14:textId="77777777" w:rsidTr="00E66C9E">
        <w:trPr>
          <w:trHeight w:val="312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66F49" w14:textId="77777777" w:rsidR="008D2697" w:rsidRPr="00EA3D42" w:rsidRDefault="008D2697" w:rsidP="00E66C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84332" w14:textId="77777777" w:rsidR="008D2697" w:rsidRPr="00EA3D42" w:rsidRDefault="008D2697" w:rsidP="00E66C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EA3D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 xml:space="preserve">CD1d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6C2C9" w14:textId="77777777" w:rsidR="008D2697" w:rsidRPr="00EA3D42" w:rsidRDefault="008D2697" w:rsidP="00E66C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EA3D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 xml:space="preserve">Bv510™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B68E4" w14:textId="77777777" w:rsidR="008D2697" w:rsidRPr="00EA3D42" w:rsidRDefault="008D2697" w:rsidP="00E66C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EA3D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51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3E4CB" w14:textId="77777777" w:rsidR="008D2697" w:rsidRPr="00EA3D42" w:rsidRDefault="008D2697" w:rsidP="00E66C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EA3D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3503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D2426" w14:textId="77777777" w:rsidR="008D2697" w:rsidRPr="00EA3D42" w:rsidRDefault="008D2697" w:rsidP="00E66C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EA3D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BioLegend</w:t>
            </w:r>
            <w:proofErr w:type="spellEnd"/>
          </w:p>
        </w:tc>
      </w:tr>
      <w:tr w:rsidR="008D2697" w:rsidRPr="00EA3D42" w14:paraId="643EFD54" w14:textId="77777777" w:rsidTr="00E66C9E">
        <w:trPr>
          <w:trHeight w:val="312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3B43B" w14:textId="77777777" w:rsidR="008D2697" w:rsidRPr="00EA3D42" w:rsidRDefault="008D2697" w:rsidP="00E66C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6181F" w14:textId="77777777" w:rsidR="008D2697" w:rsidRPr="00EA3D42" w:rsidRDefault="008D2697" w:rsidP="00E66C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EA3D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 xml:space="preserve">CD5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82B30" w14:textId="77777777" w:rsidR="008D2697" w:rsidRPr="00EA3D42" w:rsidRDefault="008D2697" w:rsidP="00E66C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EA3D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 xml:space="preserve">PE/Dazzle™ 594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DA6AE" w14:textId="77777777" w:rsidR="008D2697" w:rsidRPr="00EA3D42" w:rsidRDefault="008D2697" w:rsidP="00E66C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EA3D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L17F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03DAC" w14:textId="77777777" w:rsidR="008D2697" w:rsidRPr="00EA3D42" w:rsidRDefault="008D2697" w:rsidP="00E66C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EA3D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3640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ACEDF" w14:textId="77777777" w:rsidR="008D2697" w:rsidRPr="00EA3D42" w:rsidRDefault="008D2697" w:rsidP="00E66C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EA3D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BioLegend</w:t>
            </w:r>
            <w:proofErr w:type="spellEnd"/>
          </w:p>
        </w:tc>
      </w:tr>
      <w:tr w:rsidR="008D2697" w:rsidRPr="00EA3D42" w14:paraId="5D468396" w14:textId="77777777" w:rsidTr="00E66C9E">
        <w:trPr>
          <w:trHeight w:val="312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961D2" w14:textId="77777777" w:rsidR="008D2697" w:rsidRPr="00EA3D42" w:rsidRDefault="008D2697" w:rsidP="00E66C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A9B1E" w14:textId="77777777" w:rsidR="008D2697" w:rsidRPr="00EA3D42" w:rsidRDefault="008D2697" w:rsidP="00E66C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EA3D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 xml:space="preserve">CD86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DA1F7" w14:textId="77777777" w:rsidR="008D2697" w:rsidRPr="00EA3D42" w:rsidRDefault="008D2697" w:rsidP="00E66C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EA3D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 xml:space="preserve">Bv650™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B794A" w14:textId="77777777" w:rsidR="008D2697" w:rsidRPr="00EA3D42" w:rsidRDefault="008D2697" w:rsidP="00E66C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EA3D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IT2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8EFB0" w14:textId="77777777" w:rsidR="008D2697" w:rsidRPr="00EA3D42" w:rsidRDefault="008D2697" w:rsidP="00E66C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EA3D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30542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00AAD" w14:textId="77777777" w:rsidR="008D2697" w:rsidRPr="00EA3D42" w:rsidRDefault="008D2697" w:rsidP="00E66C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EA3D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BioLegend</w:t>
            </w:r>
            <w:proofErr w:type="spellEnd"/>
          </w:p>
        </w:tc>
      </w:tr>
    </w:tbl>
    <w:p w14:paraId="0D934974" w14:textId="77777777" w:rsidR="008D2697" w:rsidRDefault="008D2697"/>
    <w:sectPr w:rsidR="008D269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2697"/>
    <w:rsid w:val="0047676E"/>
    <w:rsid w:val="008D26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F571B99"/>
  <w15:chartTrackingRefBased/>
  <w15:docId w15:val="{BE85CE1E-DA52-439D-91BD-F3C366E75C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D269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4</Words>
  <Characters>1338</Characters>
  <Application>Microsoft Office Word</Application>
  <DocSecurity>0</DocSecurity>
  <Lines>11</Lines>
  <Paragraphs>3</Paragraphs>
  <ScaleCrop>false</ScaleCrop>
  <Company/>
  <LinksUpToDate>false</LinksUpToDate>
  <CharactersWithSpaces>15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Krause</dc:creator>
  <cp:keywords/>
  <dc:description/>
  <cp:lastModifiedBy>Robert Krause</cp:lastModifiedBy>
  <cp:revision>1</cp:revision>
  <dcterms:created xsi:type="dcterms:W3CDTF">2022-09-28T08:07:00Z</dcterms:created>
  <dcterms:modified xsi:type="dcterms:W3CDTF">2022-09-28T08:08:00Z</dcterms:modified>
</cp:coreProperties>
</file>